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FBA563" w14:textId="4B72E9BB" w:rsidR="005019E6" w:rsidRDefault="005019E6" w:rsidP="005019E6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5019E6">
        <w:rPr>
          <w:rFonts w:ascii="Times New Roman" w:hAnsi="Times New Roman" w:cs="Times New Roman"/>
          <w:b/>
          <w:sz w:val="24"/>
        </w:rPr>
        <w:t>S</w:t>
      </w:r>
      <w:r w:rsidR="0014194A">
        <w:rPr>
          <w:rFonts w:ascii="Times New Roman" w:hAnsi="Times New Roman" w:cs="Times New Roman"/>
          <w:b/>
          <w:sz w:val="24"/>
        </w:rPr>
        <w:t>4</w:t>
      </w:r>
      <w:r w:rsidRPr="005019E6">
        <w:rPr>
          <w:rFonts w:ascii="Times New Roman" w:hAnsi="Times New Roman" w:cs="Times New Roman"/>
          <w:b/>
          <w:sz w:val="24"/>
        </w:rPr>
        <w:t xml:space="preserve"> Table. Correlations for the complete set of variables (n = 897).</w:t>
      </w:r>
    </w:p>
    <w:tbl>
      <w:tblPr>
        <w:tblW w:w="1404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"/>
        <w:gridCol w:w="2537"/>
        <w:gridCol w:w="619"/>
        <w:gridCol w:w="619"/>
        <w:gridCol w:w="619"/>
        <w:gridCol w:w="619"/>
        <w:gridCol w:w="619"/>
        <w:gridCol w:w="619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</w:tblGrid>
      <w:tr w:rsidR="00EB144A" w:rsidRPr="00EB144A" w14:paraId="761A7D71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48CB9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7732B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A09E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B594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D01F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210C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AF2F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7E8E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F242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B19D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B9BB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05A1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D3C8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82A3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9312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FEB4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1E68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5737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AFBC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A354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18</w:t>
            </w:r>
          </w:p>
        </w:tc>
      </w:tr>
      <w:tr w:rsidR="00EB144A" w:rsidRPr="00EB144A" w14:paraId="383B044E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4F09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F731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Partner divers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F47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13E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5223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F9C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4B3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5E5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211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8EB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12F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893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9D8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FD0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77B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8B9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C6BE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4B5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9DD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8C1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</w:tr>
      <w:tr w:rsidR="00EB144A" w:rsidRPr="00EB144A" w14:paraId="08C420AB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F5C8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E481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Open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0373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43C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B31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0B2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595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42B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0D5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B36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519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835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BCB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008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873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6E8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E15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B353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667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ECF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</w:tr>
      <w:tr w:rsidR="00EB144A" w:rsidRPr="00EB144A" w14:paraId="24DE1AFF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FE89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B360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Range of brokerage ro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290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433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91A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BDB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8CA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5EF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808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4BE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B1B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6AD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8E8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5FC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335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1BE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36D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C77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3FF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3D8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</w:tr>
      <w:tr w:rsidR="00EB144A" w:rsidRPr="00EB144A" w14:paraId="60F1E681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7B21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A0AA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Consul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876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641E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782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BB2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6E1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AD1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314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B21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A7E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FB13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E8E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FB5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A66E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91A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207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684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C58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ECC3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</w:tr>
      <w:tr w:rsidR="00EB144A" w:rsidRPr="00EB144A" w14:paraId="36D3EE9A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D1D5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B299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Liai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3F5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E44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07B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8B43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616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B07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749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96A3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986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48D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140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4C0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693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E6B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4AB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D333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366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DB9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</w:tr>
      <w:tr w:rsidR="00EB144A" w:rsidRPr="00EB144A" w14:paraId="3F5F2AE6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583E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3B9B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 xml:space="preserve">Tertius </w:t>
            </w:r>
            <w:proofErr w:type="spellStart"/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iung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978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F74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161E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723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52DE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FE2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8FB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EA6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F8A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8963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84B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391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096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DE9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E71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C7E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F14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47B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</w:tr>
      <w:tr w:rsidR="00EB144A" w:rsidRPr="00EB144A" w14:paraId="4E1EB460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A275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385F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Breadth of sk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747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F9C3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8E9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63F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989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646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4F7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04E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653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AB6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FE9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BA3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E35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4BA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98C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386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8C8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1C9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</w:tr>
      <w:tr w:rsidR="00EB144A" w:rsidRPr="00EB144A" w14:paraId="08EA7F7E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AE94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263A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Principal Investig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5D5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4CB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C85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7C1E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46B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CC3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501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39F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48A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C28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6DB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DF1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58C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CC3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32D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4C8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81C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B73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</w:tr>
      <w:tr w:rsidR="00EB144A" w:rsidRPr="00EB144A" w14:paraId="593EEBB9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B554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25F8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5563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9CF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AB9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56E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C07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B2A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A28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256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0DD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116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7E0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601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C0E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2B2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3B1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0B1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74F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609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</w:tr>
      <w:tr w:rsidR="00EB144A" w:rsidRPr="00EB144A" w14:paraId="332D9BF3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0FDE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948F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Conscient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14C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068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935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DEE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346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B8F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D75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D963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7333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22E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B44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23F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E93E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A4A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45D3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A17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4F1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E3D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</w:tr>
      <w:tr w:rsidR="00EB144A" w:rsidRPr="00EB144A" w14:paraId="690E18E7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76A4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68B7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N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072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3DE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9FC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7FB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3A3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57E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FF6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CF8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C96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5513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9FE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5CB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D55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4F2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A8B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5A7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429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FBF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</w:tr>
      <w:tr w:rsidR="00EB144A" w:rsidRPr="00EB144A" w14:paraId="4BCDB7F6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3347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1112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Openness (personal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B70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73E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E48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CC1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035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05E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854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A3A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1ED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5B3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853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F50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3FFE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CD2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831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6B9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153E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AFA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</w:tr>
      <w:tr w:rsidR="00EB144A" w:rsidRPr="00EB144A" w14:paraId="57333588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379A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E39D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Extra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E19E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2D3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318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2D5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0A8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493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B133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D2D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19E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FCC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F8B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605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AFF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17A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825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21B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229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04C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</w:tr>
      <w:tr w:rsidR="00EB144A" w:rsidRPr="00EB144A" w14:paraId="365F3588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7EF1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C9E7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Agreeabl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816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282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606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B39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EBE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3DD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F033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8EC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146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4CD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DDDE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75B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1F83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AE3E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6F9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EF0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F7B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249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</w:tr>
      <w:tr w:rsidR="00EB144A" w:rsidRPr="00EB144A" w14:paraId="2828FDF4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6E3C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DDBE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Intrinsic mo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BC3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071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C72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468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E88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744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F36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623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5B4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8C5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750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EA83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49F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EF7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135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6373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010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4F1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</w:tr>
      <w:tr w:rsidR="00EB144A" w:rsidRPr="00EB144A" w14:paraId="648A8540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3B21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3163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Extrinsic mo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78F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231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883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A14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2D1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737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507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979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317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440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70F3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F1C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D89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8BD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B9E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98C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E2AE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FA6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</w:tr>
      <w:tr w:rsidR="00EB144A" w:rsidRPr="00EB144A" w14:paraId="7CD80902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C78F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9496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Basic ori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1DF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DCD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6E6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9C7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77C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81A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C42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109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1CB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95F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C7E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BD3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A7B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154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6A63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1BC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638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21C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</w:p>
        </w:tc>
      </w:tr>
      <w:tr w:rsidR="00EB144A" w:rsidRPr="00EB144A" w14:paraId="65077B5F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8366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824D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Network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77D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A7CE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4E9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055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19A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965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B22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F8CE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B5A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9D3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CB4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3DA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FC9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282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D8B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184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AC5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467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</w:tr>
      <w:tr w:rsidR="00EB144A" w:rsidRPr="00EB144A" w14:paraId="65047F76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E45E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E9D4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Creative 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314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1A4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EDF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F49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2DF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C9F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725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CE7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9B4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68B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C723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6C6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410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5C7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154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FD5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FE2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871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5</w:t>
            </w:r>
          </w:p>
        </w:tc>
      </w:tr>
      <w:tr w:rsidR="00EB144A" w:rsidRPr="00EB144A" w14:paraId="0578F100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AB7A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70D0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MN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C16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ED6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344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5F2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53C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A43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21F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7D0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CC5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B67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C82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45BE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8D3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9FA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51E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30B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7503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D053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</w:tr>
      <w:tr w:rsidR="00EB144A" w:rsidRPr="00EB144A" w14:paraId="2D8D9A39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2F3F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37BD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Group network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1BC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BF5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896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217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D0A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C11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CBA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8AE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937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040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C16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7B6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18F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3B5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EF6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C24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C31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146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6</w:t>
            </w:r>
          </w:p>
        </w:tc>
      </w:tr>
      <w:tr w:rsidR="00EB144A" w:rsidRPr="00EB144A" w14:paraId="64380406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3847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BEC7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Group network 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C0F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BA6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69E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4E6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FD8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95F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AC2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06F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37C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A57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57E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DE0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82F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53A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65F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94D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042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E0B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9</w:t>
            </w:r>
          </w:p>
        </w:tc>
      </w:tr>
      <w:tr w:rsidR="00EB144A" w:rsidRPr="00EB144A" w14:paraId="40171C3E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41A8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9DF4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Share of females per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5DE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2C9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FDF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996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087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D8E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0DA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C9A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74F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002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722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B69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5FC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189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7DB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2CF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359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68E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</w:tr>
      <w:tr w:rsidR="00EB144A" w:rsidRPr="00EB144A" w14:paraId="7D7BCE27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4473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C604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Team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8A4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A55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51B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ECC3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B92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C00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A9E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C32E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762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AA1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C16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0A6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A24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52A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FC0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A84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D46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819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</w:tr>
      <w:tr w:rsidR="00EB144A" w:rsidRPr="00EB144A" w14:paraId="440AD240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ACE0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C6D8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 xml:space="preserve"> B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328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014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601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C43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7F5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09E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4F2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CD5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D52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22B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AA3E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D07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F53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4CD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E83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23E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347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CA2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</w:tr>
      <w:tr w:rsidR="00EB144A" w:rsidRPr="00EB144A" w14:paraId="72C8BB29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BA0A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F4D6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 xml:space="preserve"> D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A27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783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864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649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7B5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2A5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44B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283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FE2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304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1B5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C8B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70C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104E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58E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643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8B1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D30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</w:tr>
      <w:tr w:rsidR="00EB144A" w:rsidRPr="00EB144A" w14:paraId="6459E4F9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0B42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A417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 xml:space="preserve"> E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DA4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9A0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D0C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EC8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FF5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95AE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410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828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539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1DC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252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F20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101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635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1AE3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29D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F45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FE4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5</w:t>
            </w:r>
          </w:p>
        </w:tc>
      </w:tr>
      <w:tr w:rsidR="00EB144A" w:rsidRPr="00EB144A" w14:paraId="76528719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15F9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D26A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 xml:space="preserve"> 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07FE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932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575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C7C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CE7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F15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7A5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060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99F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EF9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7EC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42A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E61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E4C3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CF9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1AB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BB2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2E8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6</w:t>
            </w:r>
          </w:p>
        </w:tc>
      </w:tr>
      <w:tr w:rsidR="00EB144A" w:rsidRPr="00EB144A" w14:paraId="0A9CE054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CCE8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BFD0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 xml:space="preserve"> 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7F1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020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A55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7ED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850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1FC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DEE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B2D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ABC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469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D3E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D06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117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236E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1B3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CD63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3DB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3FE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5</w:t>
            </w:r>
          </w:p>
        </w:tc>
      </w:tr>
      <w:tr w:rsidR="00EB144A" w:rsidRPr="00EB144A" w14:paraId="09B4CD57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A978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27D9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 xml:space="preserve"> E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A61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CC4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253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DC9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616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758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3A6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0ED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C89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053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051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413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549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D41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540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F93E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868E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D6E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</w:tr>
      <w:tr w:rsidR="00EB144A" w:rsidRPr="00EB144A" w14:paraId="5EBA9E2F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3F85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C501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 xml:space="preserve"> 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A29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2B8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E95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60A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F3C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347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9A2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D8D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373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695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DE9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1D7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83E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D95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765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712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B4D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931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5</w:t>
            </w:r>
          </w:p>
        </w:tc>
      </w:tr>
      <w:tr w:rsidR="00EB144A" w:rsidRPr="00EB144A" w14:paraId="5D5719E9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6357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DA84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 xml:space="preserve"> O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F8F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A45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BFF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A4F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C56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4EF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5E2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165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2AC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C57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AC5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695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D91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20D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ED7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75AE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608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51A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</w:tr>
      <w:tr w:rsidR="00EB144A" w:rsidRPr="00EB144A" w14:paraId="6E72E364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E52B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A78B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6254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FA65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D24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C29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CC3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2E6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B42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1A3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3B4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DCC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29B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46B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CB2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7E3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CE6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93D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AF6B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6F92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5</w:t>
            </w:r>
          </w:p>
        </w:tc>
      </w:tr>
      <w:tr w:rsidR="00EB144A" w:rsidRPr="00EB144A" w14:paraId="05C3E109" w14:textId="77777777" w:rsidTr="00EB144A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A6BBD" w14:textId="77777777" w:rsidR="0074163B" w:rsidRPr="0074163B" w:rsidRDefault="0074163B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4079B" w14:textId="77777777" w:rsidR="0074163B" w:rsidRPr="0074163B" w:rsidRDefault="0074163B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l-NL"/>
              </w:rPr>
              <w:t xml:space="preserve">Hospit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485E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19210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D360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FAF28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F81A1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CA6C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6D6FE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298AD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80CD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1BF2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FA26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5EB83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8CCDF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8370A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46509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4BB0C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89EB7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DA6C6" w14:textId="77777777" w:rsidR="0074163B" w:rsidRPr="0074163B" w:rsidRDefault="0074163B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</w:pP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.</w:t>
            </w:r>
            <w:r w:rsidRPr="0074163B">
              <w:rPr>
                <w:rFonts w:ascii="Times New Roman" w:eastAsia="Times New Roman" w:hAnsi="Times New Roman" w:cs="Times New Roman"/>
                <w:sz w:val="19"/>
                <w:szCs w:val="19"/>
                <w:lang w:eastAsia="nl-NL"/>
              </w:rPr>
              <w:t>08</w:t>
            </w:r>
          </w:p>
        </w:tc>
      </w:tr>
    </w:tbl>
    <w:p w14:paraId="469CC759" w14:textId="77777777" w:rsidR="005019E6" w:rsidRDefault="005019E6" w:rsidP="005019E6">
      <w:pPr>
        <w:spacing w:after="0" w:line="240" w:lineRule="auto"/>
      </w:pPr>
    </w:p>
    <w:tbl>
      <w:tblPr>
        <w:tblW w:w="1235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"/>
        <w:gridCol w:w="2229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82"/>
        <w:gridCol w:w="682"/>
      </w:tblGrid>
      <w:tr w:rsidR="00EB144A" w:rsidRPr="00EB144A" w14:paraId="3E2C1EF7" w14:textId="77777777" w:rsidTr="00EB144A">
        <w:trPr>
          <w:trHeight w:val="266"/>
          <w:jc w:val="center"/>
        </w:trPr>
        <w:tc>
          <w:tcPr>
            <w:tcW w:w="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87A33" w14:textId="77777777" w:rsidR="00EB144A" w:rsidRPr="00EB144A" w:rsidRDefault="00EB144A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lastRenderedPageBreak/>
              <w:t> 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4BA55" w14:textId="77777777" w:rsidR="00EB144A" w:rsidRPr="00EB144A" w:rsidRDefault="00EB144A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 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D5DD9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19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5F0D4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2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4A1D2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21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0E6F5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22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90D9D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23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BF3E2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24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8199E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25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B872F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26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DE62C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27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4067F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28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9E7D0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29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F00CF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3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EF4C4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31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0EEDF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32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8E1F8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33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18B5C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34</w:t>
            </w:r>
          </w:p>
        </w:tc>
      </w:tr>
      <w:tr w:rsidR="00EB144A" w:rsidRPr="00EB144A" w14:paraId="078AF362" w14:textId="77777777" w:rsidTr="00EB144A">
        <w:trPr>
          <w:trHeight w:val="266"/>
          <w:jc w:val="center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BBB4" w14:textId="77777777" w:rsidR="00EB144A" w:rsidRPr="00EB144A" w:rsidRDefault="00EB144A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1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B74B" w14:textId="77777777" w:rsidR="00EB144A" w:rsidRPr="00EB144A" w:rsidRDefault="00EB144A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Creative self-efficacy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75FC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382A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6126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C9FF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F14A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5976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B279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A50C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9614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3325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B68F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548E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B430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5ECB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64EB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56AD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</w:tr>
      <w:tr w:rsidR="00EB144A" w:rsidRPr="00EB144A" w14:paraId="14B8702E" w14:textId="77777777" w:rsidTr="00EB144A">
        <w:trPr>
          <w:trHeight w:val="266"/>
          <w:jc w:val="center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A37B" w14:textId="77777777" w:rsidR="00EB144A" w:rsidRPr="00EB144A" w:rsidRDefault="00EB144A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2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9E51" w14:textId="77777777" w:rsidR="00EB144A" w:rsidRPr="00EB144A" w:rsidRDefault="00EB144A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MNC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7459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5BE4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0056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BA2A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8558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61A0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341A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C8C0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3887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7785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1968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A0CB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68E1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7779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40FD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F031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</w:tr>
      <w:tr w:rsidR="00EB144A" w:rsidRPr="00EB144A" w14:paraId="0266684F" w14:textId="77777777" w:rsidTr="00EB144A">
        <w:trPr>
          <w:trHeight w:val="266"/>
          <w:jc w:val="center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492A" w14:textId="77777777" w:rsidR="00EB144A" w:rsidRPr="00EB144A" w:rsidRDefault="00EB144A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2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896D" w14:textId="77777777" w:rsidR="00EB144A" w:rsidRPr="00EB144A" w:rsidRDefault="00EB144A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Group network density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0B24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4E2E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F5FA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6BA8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0530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F7B3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7222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4F9A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AB33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9EB7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AE7D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F3B5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6229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9F08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AB1B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034C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</w:tr>
      <w:tr w:rsidR="00EB144A" w:rsidRPr="00EB144A" w14:paraId="3B9EC586" w14:textId="77777777" w:rsidTr="00EB144A">
        <w:trPr>
          <w:trHeight w:val="266"/>
          <w:jc w:val="center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4F2E" w14:textId="77777777" w:rsidR="00EB144A" w:rsidRPr="00EB144A" w:rsidRDefault="00EB144A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2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5F32" w14:textId="77777777" w:rsidR="00EB144A" w:rsidRPr="00EB144A" w:rsidRDefault="00EB144A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Group network frequency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D695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EEAB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D61D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CEA7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DEBE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0574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F24E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78E5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CBDF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0C64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4520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AC94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55FA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11BE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6929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1A25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</w:tr>
      <w:tr w:rsidR="00EB144A" w:rsidRPr="00EB144A" w14:paraId="662219DD" w14:textId="77777777" w:rsidTr="00EB144A">
        <w:trPr>
          <w:trHeight w:val="266"/>
          <w:jc w:val="center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757A" w14:textId="77777777" w:rsidR="00EB144A" w:rsidRPr="00EB144A" w:rsidRDefault="00EB144A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2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B451" w14:textId="77777777" w:rsidR="00EB144A" w:rsidRPr="00EB144A" w:rsidRDefault="00EB144A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>Share of females per group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6FF3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A607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31D6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A9AB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F789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2A9E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E650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48BB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F438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CA5A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DFDE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4D8C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BE1C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389A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2C4F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ADA9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</w:tr>
      <w:tr w:rsidR="00EB144A" w:rsidRPr="00EB144A" w14:paraId="47782F2B" w14:textId="77777777" w:rsidTr="00EB144A">
        <w:trPr>
          <w:trHeight w:val="266"/>
          <w:jc w:val="center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1B96" w14:textId="77777777" w:rsidR="00EB144A" w:rsidRPr="00EB144A" w:rsidRDefault="00EB144A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2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1D56" w14:textId="77777777" w:rsidR="00EB144A" w:rsidRPr="00EB144A" w:rsidRDefault="00EB144A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Team siz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4FE6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F45D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4409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0C93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39CB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0B25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6196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747C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8D57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29B6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DC33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4308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4DB8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598B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1133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93FD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</w:tr>
      <w:tr w:rsidR="00EB144A" w:rsidRPr="00EB144A" w14:paraId="3BF607FA" w14:textId="77777777" w:rsidTr="00EB144A">
        <w:trPr>
          <w:trHeight w:val="266"/>
          <w:jc w:val="center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71CA" w14:textId="77777777" w:rsidR="00EB144A" w:rsidRPr="00EB144A" w:rsidRDefault="00EB144A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2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452C" w14:textId="77777777" w:rsidR="00EB144A" w:rsidRPr="00EB144A" w:rsidRDefault="00EB144A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 xml:space="preserve"> BB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8D51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1839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F43C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7E1B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C99F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9D3E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3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5479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9706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9EB0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BA26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3971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84C9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D99A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C6D6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A3B6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37CA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</w:tr>
      <w:tr w:rsidR="00EB144A" w:rsidRPr="00EB144A" w14:paraId="6429601E" w14:textId="77777777" w:rsidTr="00EB144A">
        <w:trPr>
          <w:trHeight w:val="266"/>
          <w:jc w:val="center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DDD5" w14:textId="77777777" w:rsidR="00EB144A" w:rsidRPr="00EB144A" w:rsidRDefault="00EB144A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2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1050" w14:textId="77777777" w:rsidR="00EB144A" w:rsidRPr="00EB144A" w:rsidRDefault="00EB144A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 xml:space="preserve"> DEM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C864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A3C8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0873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E09E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FA20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403E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6138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6887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CBF3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F900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5907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4E31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6FD0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5960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9769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6165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</w:tr>
      <w:tr w:rsidR="00EB144A" w:rsidRPr="00EB144A" w14:paraId="58767CF0" w14:textId="77777777" w:rsidTr="00EB144A">
        <w:trPr>
          <w:trHeight w:val="266"/>
          <w:jc w:val="center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45A1" w14:textId="77777777" w:rsidR="00EB144A" w:rsidRPr="00EB144A" w:rsidRDefault="00EB144A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2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E616" w14:textId="77777777" w:rsidR="00EB144A" w:rsidRPr="00EB144A" w:rsidRDefault="00EB144A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 xml:space="preserve"> EHD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C776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E22C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5F78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3BE2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3D45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56AF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5084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A2BC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C46A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E03D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53CF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0942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19BF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761A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8264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D9A0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</w:tr>
      <w:tr w:rsidR="00EB144A" w:rsidRPr="00EB144A" w14:paraId="43B5B499" w14:textId="77777777" w:rsidTr="00EB144A">
        <w:trPr>
          <w:trHeight w:val="266"/>
          <w:jc w:val="center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EB65" w14:textId="77777777" w:rsidR="00EB144A" w:rsidRPr="00EB144A" w:rsidRDefault="00EB144A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2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5670" w14:textId="77777777" w:rsidR="00EB144A" w:rsidRPr="00EB144A" w:rsidRDefault="00EB144A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 xml:space="preserve"> E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CADF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B216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F778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8BA3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CC45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2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6E05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B8DF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EAA6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BF84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034B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3401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E972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A783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120D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3ED0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6CFB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</w:tr>
      <w:tr w:rsidR="00EB144A" w:rsidRPr="00EB144A" w14:paraId="45F3D8B3" w14:textId="77777777" w:rsidTr="00EB144A">
        <w:trPr>
          <w:trHeight w:val="266"/>
          <w:jc w:val="center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1C23" w14:textId="77777777" w:rsidR="00EB144A" w:rsidRPr="00EB144A" w:rsidRDefault="00EB144A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3A49" w14:textId="77777777" w:rsidR="00EB144A" w:rsidRPr="00EB144A" w:rsidRDefault="00EB144A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 xml:space="preserve"> E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FEFA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8B59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9699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2713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F1CA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8123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02BD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037F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FC46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DACD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CE59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3167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2D0A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8C68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5F53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E292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</w:tr>
      <w:tr w:rsidR="00EB144A" w:rsidRPr="00EB144A" w14:paraId="23D89A78" w14:textId="77777777" w:rsidTr="00EB144A">
        <w:trPr>
          <w:trHeight w:val="266"/>
          <w:jc w:val="center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26D1" w14:textId="77777777" w:rsidR="00EB144A" w:rsidRPr="00EB144A" w:rsidRDefault="00EB144A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3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E6F4" w14:textId="77777777" w:rsidR="00EB144A" w:rsidRPr="00EB144A" w:rsidRDefault="00EB144A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 xml:space="preserve"> ESP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2656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8948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7967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53FC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D638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FCEF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2774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63AE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028B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83E9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4D65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0E09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29CB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FEE8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B98F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9465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</w:tr>
      <w:tr w:rsidR="00EB144A" w:rsidRPr="00EB144A" w14:paraId="5FECCD3E" w14:textId="77777777" w:rsidTr="00EB144A">
        <w:trPr>
          <w:trHeight w:val="266"/>
          <w:jc w:val="center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B4C7" w14:textId="77777777" w:rsidR="00EB144A" w:rsidRPr="00EB144A" w:rsidRDefault="00EB144A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3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FF32" w14:textId="77777777" w:rsidR="00EB144A" w:rsidRPr="00EB144A" w:rsidRDefault="00EB144A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 xml:space="preserve"> NED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1740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D648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4E70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070F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CBB3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789A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9F56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7596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0969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B5D2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075E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5EF7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FDF4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3EDF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EAED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2784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</w:tr>
      <w:tr w:rsidR="00EB144A" w:rsidRPr="00EB144A" w14:paraId="778410B9" w14:textId="77777777" w:rsidTr="00EB144A">
        <w:trPr>
          <w:trHeight w:val="266"/>
          <w:jc w:val="center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A708" w14:textId="77777777" w:rsidR="00EB144A" w:rsidRPr="00EB144A" w:rsidRDefault="00EB144A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3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99C6" w14:textId="77777777" w:rsidR="00EB144A" w:rsidRPr="00EB144A" w:rsidRDefault="00EB144A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 xml:space="preserve"> OB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1FCA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6092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B939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A708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CA54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CBFD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69B9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BC9F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CE25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25A1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5035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B602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3067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A729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B9E2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D737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</w:tr>
      <w:tr w:rsidR="00EB144A" w:rsidRPr="00EB144A" w14:paraId="6EEB1A2C" w14:textId="77777777" w:rsidTr="00EB144A">
        <w:trPr>
          <w:trHeight w:val="266"/>
          <w:jc w:val="center"/>
        </w:trPr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8ECE" w14:textId="77777777" w:rsidR="00EB144A" w:rsidRPr="00EB144A" w:rsidRDefault="00EB144A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3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4994" w14:textId="77777777" w:rsidR="00EB144A" w:rsidRPr="00EB144A" w:rsidRDefault="00EB144A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University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9D50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EB23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9F31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EFD8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1186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3CA3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15D4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2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2CFA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26D1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2260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9FC7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8C82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0A67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ED94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30A4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D04F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</w:p>
        </w:tc>
      </w:tr>
      <w:tr w:rsidR="00EB144A" w:rsidRPr="00EB144A" w14:paraId="3F07562F" w14:textId="77777777" w:rsidTr="00EB144A">
        <w:trPr>
          <w:trHeight w:val="266"/>
          <w:jc w:val="center"/>
        </w:trPr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80205" w14:textId="77777777" w:rsidR="00EB144A" w:rsidRPr="00EB144A" w:rsidRDefault="00EB144A" w:rsidP="00EB1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>3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2535B" w14:textId="77777777" w:rsidR="00EB144A" w:rsidRPr="00EB144A" w:rsidRDefault="00EB144A" w:rsidP="00EB1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nl-NL" w:eastAsia="nl-NL"/>
              </w:rPr>
              <w:t xml:space="preserve">Hospital 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4A638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99C38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ADD11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FD562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9BBFC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D92E8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99863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2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7DA17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6932D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8F1B3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D3D64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2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8E53D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F530A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18678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06948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-0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4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3D821" w14:textId="77777777" w:rsidR="00EB144A" w:rsidRPr="00EB144A" w:rsidRDefault="00EB144A" w:rsidP="00EB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</w:pP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1</w:t>
            </w:r>
            <w:r w:rsidR="001B7087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.</w:t>
            </w:r>
            <w:r w:rsidRPr="00EB144A">
              <w:rPr>
                <w:rFonts w:ascii="Times New Roman" w:eastAsia="Times New Roman" w:hAnsi="Times New Roman" w:cs="Times New Roman"/>
                <w:sz w:val="19"/>
                <w:szCs w:val="19"/>
                <w:lang w:val="nl-NL" w:eastAsia="nl-NL"/>
              </w:rPr>
              <w:t>00</w:t>
            </w:r>
          </w:p>
        </w:tc>
      </w:tr>
    </w:tbl>
    <w:p w14:paraId="17822E01" w14:textId="77777777" w:rsidR="00EB144A" w:rsidRDefault="00EB144A" w:rsidP="005019E6">
      <w:pPr>
        <w:spacing w:after="0" w:line="240" w:lineRule="auto"/>
      </w:pPr>
    </w:p>
    <w:sectPr w:rsidR="00EB144A" w:rsidSect="005019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EB37AF" w14:textId="77777777" w:rsidR="006B1158" w:rsidRDefault="006B1158" w:rsidP="005019E6">
      <w:pPr>
        <w:spacing w:after="0" w:line="240" w:lineRule="auto"/>
      </w:pPr>
      <w:r>
        <w:separator/>
      </w:r>
    </w:p>
  </w:endnote>
  <w:endnote w:type="continuationSeparator" w:id="0">
    <w:p w14:paraId="4B141097" w14:textId="77777777" w:rsidR="006B1158" w:rsidRDefault="006B1158" w:rsidP="00501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2BA989" w14:textId="77777777" w:rsidR="006B1158" w:rsidRDefault="006B1158" w:rsidP="005019E6">
      <w:pPr>
        <w:spacing w:after="0" w:line="240" w:lineRule="auto"/>
      </w:pPr>
      <w:r>
        <w:separator/>
      </w:r>
    </w:p>
  </w:footnote>
  <w:footnote w:type="continuationSeparator" w:id="0">
    <w:p w14:paraId="1DFB1842" w14:textId="77777777" w:rsidR="006B1158" w:rsidRDefault="006B1158" w:rsidP="005019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W0MLEwNjYyMTY1MjNT0lEKTi0uzszPAykwrwUA95KF6CwAAAA="/>
  </w:docVars>
  <w:rsids>
    <w:rsidRoot w:val="005019E6"/>
    <w:rsid w:val="00026955"/>
    <w:rsid w:val="000A5488"/>
    <w:rsid w:val="0014194A"/>
    <w:rsid w:val="001B7087"/>
    <w:rsid w:val="003144A3"/>
    <w:rsid w:val="00387637"/>
    <w:rsid w:val="003E475B"/>
    <w:rsid w:val="004F4A95"/>
    <w:rsid w:val="005019E6"/>
    <w:rsid w:val="005B2991"/>
    <w:rsid w:val="00696F6C"/>
    <w:rsid w:val="006B1158"/>
    <w:rsid w:val="006D0C1D"/>
    <w:rsid w:val="0074163B"/>
    <w:rsid w:val="00976C3F"/>
    <w:rsid w:val="009C5A7C"/>
    <w:rsid w:val="00B85B2A"/>
    <w:rsid w:val="00D03C39"/>
    <w:rsid w:val="00E029C7"/>
    <w:rsid w:val="00E70D30"/>
    <w:rsid w:val="00EB144A"/>
    <w:rsid w:val="00FE1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27D634"/>
  <w15:chartTrackingRefBased/>
  <w15:docId w15:val="{F5EA0379-0F61-4955-873B-0B6205F9B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19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9E6"/>
  </w:style>
  <w:style w:type="paragraph" w:styleId="Footer">
    <w:name w:val="footer"/>
    <w:basedOn w:val="Normal"/>
    <w:link w:val="FooterChar"/>
    <w:uiPriority w:val="99"/>
    <w:unhideWhenUsed/>
    <w:rsid w:val="005019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9E6"/>
  </w:style>
  <w:style w:type="character" w:styleId="Hyperlink">
    <w:name w:val="Hyperlink"/>
    <w:basedOn w:val="DefaultParagraphFont"/>
    <w:uiPriority w:val="99"/>
    <w:semiHidden/>
    <w:unhideWhenUsed/>
    <w:rsid w:val="0074163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163B"/>
    <w:rPr>
      <w:color w:val="954F72"/>
      <w:u w:val="single"/>
    </w:rPr>
  </w:style>
  <w:style w:type="paragraph" w:customStyle="1" w:styleId="msonormal0">
    <w:name w:val="msonormal"/>
    <w:basedOn w:val="Normal"/>
    <w:rsid w:val="007416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3">
    <w:name w:val="xl63"/>
    <w:basedOn w:val="Normal"/>
    <w:rsid w:val="0074163B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nl-NL" w:eastAsia="nl-NL"/>
    </w:rPr>
  </w:style>
  <w:style w:type="paragraph" w:customStyle="1" w:styleId="xl64">
    <w:name w:val="xl64"/>
    <w:basedOn w:val="Normal"/>
    <w:rsid w:val="0074163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nl-NL" w:eastAsia="nl-NL"/>
    </w:rPr>
  </w:style>
  <w:style w:type="paragraph" w:customStyle="1" w:styleId="xl65">
    <w:name w:val="xl65"/>
    <w:basedOn w:val="Normal"/>
    <w:rsid w:val="007416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NL" w:eastAsia="nl-NL"/>
    </w:rPr>
  </w:style>
  <w:style w:type="paragraph" w:customStyle="1" w:styleId="xl66">
    <w:name w:val="xl66"/>
    <w:basedOn w:val="Normal"/>
    <w:rsid w:val="0074163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nl-NL" w:eastAsia="nl-NL"/>
    </w:rPr>
  </w:style>
  <w:style w:type="paragraph" w:customStyle="1" w:styleId="xl67">
    <w:name w:val="xl67"/>
    <w:basedOn w:val="Normal"/>
    <w:rsid w:val="0074163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8">
    <w:name w:val="xl68"/>
    <w:basedOn w:val="Normal"/>
    <w:rsid w:val="0074163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nl-NL" w:eastAsia="nl-NL"/>
    </w:rPr>
  </w:style>
  <w:style w:type="paragraph" w:customStyle="1" w:styleId="xl69">
    <w:name w:val="xl69"/>
    <w:basedOn w:val="Normal"/>
    <w:rsid w:val="0074163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0">
    <w:name w:val="xl70"/>
    <w:basedOn w:val="Normal"/>
    <w:rsid w:val="0074163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NL" w:eastAsia="nl-NL"/>
    </w:rPr>
  </w:style>
  <w:style w:type="paragraph" w:customStyle="1" w:styleId="xl71">
    <w:name w:val="xl71"/>
    <w:basedOn w:val="Normal"/>
    <w:rsid w:val="0074163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NL" w:eastAsia="nl-NL"/>
    </w:rPr>
  </w:style>
  <w:style w:type="paragraph" w:customStyle="1" w:styleId="xl72">
    <w:name w:val="xl72"/>
    <w:basedOn w:val="Normal"/>
    <w:rsid w:val="0074163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865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9</Words>
  <Characters>3818</Characters>
  <Application>Microsoft Office Word</Application>
  <DocSecurity>0</DocSecurity>
  <Lines>31</Lines>
  <Paragraphs>8</Paragraphs>
  <ScaleCrop>false</ScaleCrop>
  <Company/>
  <LinksUpToDate>false</LinksUpToDate>
  <CharactersWithSpaces>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án Arias</dc:creator>
  <cp:keywords/>
  <dc:description/>
  <cp:lastModifiedBy>chn off30</cp:lastModifiedBy>
  <cp:revision>12</cp:revision>
  <dcterms:created xsi:type="dcterms:W3CDTF">2020-02-12T12:15:00Z</dcterms:created>
  <dcterms:modified xsi:type="dcterms:W3CDTF">2020-08-19T20:49:00Z</dcterms:modified>
</cp:coreProperties>
</file>